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53998" w:rsidRPr="0075218D" w:rsidRDefault="00753998" w:rsidP="00753998">
      <w:pPr>
        <w:spacing w:after="0" w:line="480" w:lineRule="auto"/>
        <w:rPr>
          <w:rFonts w:eastAsia="Calibri" w:cs="Times New Roman"/>
        </w:rPr>
      </w:pPr>
      <w:r w:rsidRPr="0075218D">
        <w:rPr>
          <w:rFonts w:eastAsia="Calibri" w:cs="Times New Roman"/>
          <w:b/>
        </w:rPr>
        <w:t xml:space="preserve">Supplemental Table 1. </w:t>
      </w:r>
      <w:r w:rsidRPr="0075218D">
        <w:rPr>
          <w:rFonts w:eastAsia="Calibri" w:cs="Times New Roman"/>
        </w:rPr>
        <w:t>Thyroid function variables according to anti-thyroid peroxidase autoantibody status</w:t>
      </w:r>
    </w:p>
    <w:tbl>
      <w:tblPr>
        <w:tblStyle w:val="Tabelraster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9"/>
        <w:gridCol w:w="3004"/>
        <w:gridCol w:w="2912"/>
        <w:gridCol w:w="1357"/>
      </w:tblGrid>
      <w:tr w:rsidR="00753998" w:rsidRPr="0075218D" w:rsidTr="006E3C6F">
        <w:tc>
          <w:tcPr>
            <w:tcW w:w="1221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  <w:b/>
                <w:lang w:val="en-GB"/>
              </w:rPr>
            </w:pPr>
          </w:p>
        </w:tc>
        <w:tc>
          <w:tcPr>
            <w:tcW w:w="1561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  <w:b/>
              </w:rPr>
              <w:t xml:space="preserve">Anti-TPO </w:t>
            </w:r>
            <w:proofErr w:type="spellStart"/>
            <w:r w:rsidRPr="0075218D">
              <w:rPr>
                <w:rFonts w:eastAsia="Calibri" w:cs="Times New Roman"/>
                <w:b/>
              </w:rPr>
              <w:t>negative</w:t>
            </w:r>
            <w:proofErr w:type="spellEnd"/>
            <w:r w:rsidRPr="0075218D">
              <w:rPr>
                <w:rFonts w:eastAsia="Calibri" w:cs="Times New Roman"/>
                <w:b/>
              </w:rPr>
              <w:t xml:space="preserve"> </w:t>
            </w:r>
            <w:r w:rsidRPr="0075218D">
              <w:rPr>
                <w:rFonts w:eastAsia="Calibri" w:cs="Times New Roman"/>
              </w:rPr>
              <w:t>(n=5317)</w:t>
            </w:r>
          </w:p>
        </w:tc>
        <w:tc>
          <w:tcPr>
            <w:tcW w:w="1513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  <w:b/>
              </w:rPr>
            </w:pPr>
            <w:r w:rsidRPr="0075218D">
              <w:rPr>
                <w:rFonts w:eastAsia="Calibri" w:cs="Times New Roman"/>
                <w:b/>
              </w:rPr>
              <w:t xml:space="preserve">Anti-TPO </w:t>
            </w:r>
            <w:proofErr w:type="spellStart"/>
            <w:r w:rsidRPr="0075218D">
              <w:rPr>
                <w:rFonts w:eastAsia="Calibri" w:cs="Times New Roman"/>
                <w:b/>
              </w:rPr>
              <w:t>positive</w:t>
            </w:r>
            <w:proofErr w:type="spellEnd"/>
            <w:r w:rsidRPr="0075218D">
              <w:rPr>
                <w:rFonts w:eastAsia="Calibri" w:cs="Times New Roman"/>
                <w:b/>
              </w:rPr>
              <w:t xml:space="preserve"> </w:t>
            </w:r>
            <w:r w:rsidRPr="0075218D">
              <w:rPr>
                <w:rFonts w:eastAsia="Calibri" w:cs="Times New Roman"/>
              </w:rPr>
              <w:t>(n=445)</w:t>
            </w:r>
          </w:p>
        </w:tc>
        <w:tc>
          <w:tcPr>
            <w:tcW w:w="705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  <w:i/>
              </w:rPr>
              <w:t>P</w:t>
            </w:r>
            <w:r w:rsidRPr="0075218D">
              <w:rPr>
                <w:rFonts w:eastAsia="Calibri" w:cs="Times New Roman"/>
              </w:rPr>
              <w:t>-</w:t>
            </w:r>
            <w:proofErr w:type="spellStart"/>
            <w:r w:rsidRPr="0075218D">
              <w:rPr>
                <w:rFonts w:eastAsia="Calibri" w:cs="Times New Roman"/>
              </w:rPr>
              <w:t>value</w:t>
            </w:r>
            <w:proofErr w:type="spellEnd"/>
          </w:p>
        </w:tc>
      </w:tr>
      <w:tr w:rsidR="00753998" w:rsidRPr="0075218D" w:rsidTr="006E3C6F">
        <w:tc>
          <w:tcPr>
            <w:tcW w:w="1221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  <w:b/>
              </w:rPr>
            </w:pPr>
            <w:proofErr w:type="spellStart"/>
            <w:r w:rsidRPr="0075218D">
              <w:rPr>
                <w:rFonts w:eastAsia="Calibri" w:cs="Times New Roman"/>
                <w:b/>
              </w:rPr>
              <w:t>Women</w:t>
            </w:r>
            <w:proofErr w:type="spellEnd"/>
            <w:r w:rsidRPr="0075218D">
              <w:rPr>
                <w:rFonts w:eastAsia="Calibri" w:cs="Times New Roman"/>
                <w:b/>
              </w:rPr>
              <w:t xml:space="preserve"> </w:t>
            </w:r>
            <w:r w:rsidRPr="0075218D">
              <w:rPr>
                <w:rFonts w:eastAsia="Calibri" w:cs="Times New Roman"/>
              </w:rPr>
              <w:t>(n; %)</w:t>
            </w:r>
          </w:p>
        </w:tc>
        <w:tc>
          <w:tcPr>
            <w:tcW w:w="1561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2442 (45.9)</w:t>
            </w:r>
          </w:p>
        </w:tc>
        <w:tc>
          <w:tcPr>
            <w:tcW w:w="1513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333 (74.8)</w:t>
            </w:r>
          </w:p>
        </w:tc>
        <w:tc>
          <w:tcPr>
            <w:tcW w:w="705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&lt;0.001</w:t>
            </w:r>
          </w:p>
        </w:tc>
      </w:tr>
      <w:tr w:rsidR="00753998" w:rsidRPr="0075218D" w:rsidTr="006E3C6F">
        <w:tc>
          <w:tcPr>
            <w:tcW w:w="1221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  <w:b/>
              </w:rPr>
            </w:pPr>
            <w:r w:rsidRPr="0075218D">
              <w:rPr>
                <w:rFonts w:eastAsia="Calibri" w:cs="Times New Roman"/>
                <w:b/>
              </w:rPr>
              <w:t>TSH (</w:t>
            </w:r>
            <w:proofErr w:type="spellStart"/>
            <w:r w:rsidRPr="0075218D">
              <w:rPr>
                <w:rFonts w:eastAsia="Calibri" w:cs="Times New Roman"/>
              </w:rPr>
              <w:t>mU</w:t>
            </w:r>
            <w:proofErr w:type="spellEnd"/>
            <w:r w:rsidRPr="0075218D">
              <w:rPr>
                <w:rFonts w:eastAsia="Calibri" w:cs="Times New Roman"/>
              </w:rPr>
              <w:t>/L</w:t>
            </w:r>
            <w:r w:rsidRPr="0075218D">
              <w:rPr>
                <w:rFonts w:eastAsia="Calibri" w:cs="Times New Roman"/>
                <w:b/>
              </w:rPr>
              <w:t>)</w:t>
            </w:r>
          </w:p>
        </w:tc>
        <w:tc>
          <w:tcPr>
            <w:tcW w:w="1561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1.54 (1.09-2.14)</w:t>
            </w:r>
          </w:p>
        </w:tc>
        <w:tc>
          <w:tcPr>
            <w:tcW w:w="1513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2.12 (1.40-3.01)</w:t>
            </w:r>
          </w:p>
        </w:tc>
        <w:tc>
          <w:tcPr>
            <w:tcW w:w="705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&lt;0.001</w:t>
            </w:r>
          </w:p>
        </w:tc>
      </w:tr>
      <w:tr w:rsidR="00753998" w:rsidRPr="0075218D" w:rsidTr="006E3C6F">
        <w:tc>
          <w:tcPr>
            <w:tcW w:w="1221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  <w:b/>
              </w:rPr>
            </w:pPr>
            <w:r w:rsidRPr="0075218D">
              <w:rPr>
                <w:rFonts w:eastAsia="Calibri" w:cs="Times New Roman"/>
                <w:b/>
              </w:rPr>
              <w:t>FT4 (</w:t>
            </w:r>
            <w:proofErr w:type="spellStart"/>
            <w:r w:rsidRPr="0075218D">
              <w:rPr>
                <w:rFonts w:eastAsia="Calibri" w:cs="Times New Roman"/>
              </w:rPr>
              <w:t>pmol</w:t>
            </w:r>
            <w:proofErr w:type="spellEnd"/>
            <w:r w:rsidRPr="0075218D">
              <w:rPr>
                <w:rFonts w:eastAsia="Calibri" w:cs="Times New Roman"/>
              </w:rPr>
              <w:t>/L</w:t>
            </w:r>
            <w:r w:rsidRPr="0075218D">
              <w:rPr>
                <w:rFonts w:eastAsia="Calibri" w:cs="Times New Roman"/>
                <w:b/>
              </w:rPr>
              <w:t>)</w:t>
            </w:r>
          </w:p>
        </w:tc>
        <w:tc>
          <w:tcPr>
            <w:tcW w:w="1561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15.8 ± 1.9</w:t>
            </w:r>
          </w:p>
        </w:tc>
        <w:tc>
          <w:tcPr>
            <w:tcW w:w="1513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15.4 ±1.8</w:t>
            </w:r>
          </w:p>
        </w:tc>
        <w:tc>
          <w:tcPr>
            <w:tcW w:w="705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&lt;0.001</w:t>
            </w:r>
          </w:p>
        </w:tc>
      </w:tr>
      <w:tr w:rsidR="00753998" w:rsidRPr="0075218D" w:rsidTr="006E3C6F">
        <w:tc>
          <w:tcPr>
            <w:tcW w:w="1221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  <w:b/>
              </w:rPr>
            </w:pPr>
            <w:r w:rsidRPr="0075218D">
              <w:rPr>
                <w:rFonts w:eastAsia="Calibri" w:cs="Times New Roman"/>
                <w:b/>
              </w:rPr>
              <w:t>FT3 (</w:t>
            </w:r>
            <w:proofErr w:type="spellStart"/>
            <w:r w:rsidRPr="0075218D">
              <w:rPr>
                <w:rFonts w:eastAsia="Calibri" w:cs="Times New Roman"/>
              </w:rPr>
              <w:t>pmol</w:t>
            </w:r>
            <w:proofErr w:type="spellEnd"/>
            <w:r w:rsidRPr="0075218D">
              <w:rPr>
                <w:rFonts w:eastAsia="Calibri" w:cs="Times New Roman"/>
              </w:rPr>
              <w:t>/L</w:t>
            </w:r>
            <w:r w:rsidRPr="0075218D">
              <w:rPr>
                <w:rFonts w:eastAsia="Calibri" w:cs="Times New Roman"/>
                <w:b/>
              </w:rPr>
              <w:t>)</w:t>
            </w:r>
          </w:p>
        </w:tc>
        <w:tc>
          <w:tcPr>
            <w:tcW w:w="1561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4.9 ± 0.5</w:t>
            </w:r>
          </w:p>
        </w:tc>
        <w:tc>
          <w:tcPr>
            <w:tcW w:w="1513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4.8 ± 0.5</w:t>
            </w:r>
          </w:p>
        </w:tc>
        <w:tc>
          <w:tcPr>
            <w:tcW w:w="705" w:type="pct"/>
          </w:tcPr>
          <w:p w:rsidR="00753998" w:rsidRPr="0075218D" w:rsidRDefault="00753998" w:rsidP="006E3C6F">
            <w:pPr>
              <w:spacing w:after="160" w:line="480" w:lineRule="auto"/>
              <w:rPr>
                <w:rFonts w:eastAsia="Calibri" w:cs="Times New Roman"/>
              </w:rPr>
            </w:pPr>
            <w:r w:rsidRPr="0075218D">
              <w:rPr>
                <w:rFonts w:eastAsia="Calibri" w:cs="Times New Roman"/>
              </w:rPr>
              <w:t>&lt;0.001</w:t>
            </w:r>
          </w:p>
        </w:tc>
      </w:tr>
    </w:tbl>
    <w:p w:rsidR="00753998" w:rsidRPr="0075218D" w:rsidRDefault="00753998" w:rsidP="00753998">
      <w:pPr>
        <w:spacing w:after="0"/>
        <w:rPr>
          <w:rFonts w:eastAsia="Calibri" w:cs="Times New Roman"/>
        </w:rPr>
      </w:pPr>
      <w:r w:rsidRPr="0075218D">
        <w:rPr>
          <w:rFonts w:eastAsia="Calibri" w:cs="Times New Roman"/>
        </w:rPr>
        <w:t xml:space="preserve">Data in mean ± SD or in median (interquartile range). Anti-TPO autoantibodies were not available 44 subjects. Abbreviations: anti-TPO, anti-thyroid peroxidase; </w:t>
      </w:r>
      <w:r w:rsidRPr="0075218D">
        <w:rPr>
          <w:rFonts w:eastAsia="Times New Roman" w:cs="Times New Roman"/>
          <w:lang w:eastAsia="nl-NL"/>
        </w:rPr>
        <w:t xml:space="preserve">FT3, free </w:t>
      </w:r>
      <w:proofErr w:type="spellStart"/>
      <w:r w:rsidRPr="0075218D">
        <w:rPr>
          <w:rFonts w:eastAsia="Times New Roman" w:cs="Times New Roman"/>
          <w:lang w:eastAsia="nl-NL"/>
        </w:rPr>
        <w:t>triiodothyronine</w:t>
      </w:r>
      <w:proofErr w:type="spellEnd"/>
      <w:r w:rsidRPr="0075218D">
        <w:rPr>
          <w:rFonts w:eastAsia="Times New Roman" w:cs="Times New Roman"/>
          <w:lang w:eastAsia="nl-NL"/>
        </w:rPr>
        <w:t xml:space="preserve">; TSH, thyroid stimulating hormone. </w:t>
      </w:r>
      <w:r w:rsidRPr="0075218D">
        <w:rPr>
          <w:rFonts w:eastAsia="Calibri" w:cs="Times New Roman"/>
        </w:rPr>
        <w:t>TSH is log</w:t>
      </w:r>
      <w:r w:rsidRPr="0075218D">
        <w:rPr>
          <w:rFonts w:eastAsia="Calibri" w:cs="Times New Roman"/>
          <w:vertAlign w:val="subscript"/>
        </w:rPr>
        <w:t>e</w:t>
      </w:r>
      <w:r w:rsidRPr="0075218D">
        <w:rPr>
          <w:rFonts w:eastAsia="Calibri" w:cs="Times New Roman"/>
        </w:rPr>
        <w:t xml:space="preserve"> transformed.</w:t>
      </w:r>
      <w:bookmarkStart w:id="0" w:name="_GoBack"/>
      <w:bookmarkEnd w:id="0"/>
    </w:p>
    <w:sectPr w:rsidR="00753998" w:rsidRPr="0075218D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69FC"/>
    <w:rsid w:val="00033440"/>
    <w:rsid w:val="00040BEB"/>
    <w:rsid w:val="00043925"/>
    <w:rsid w:val="0007127A"/>
    <w:rsid w:val="00072E78"/>
    <w:rsid w:val="000733A9"/>
    <w:rsid w:val="000745F3"/>
    <w:rsid w:val="000746AC"/>
    <w:rsid w:val="000A4F85"/>
    <w:rsid w:val="000A7875"/>
    <w:rsid w:val="000B21DD"/>
    <w:rsid w:val="000C1F54"/>
    <w:rsid w:val="000D69FC"/>
    <w:rsid w:val="000E5FE0"/>
    <w:rsid w:val="000F2737"/>
    <w:rsid w:val="000F3D59"/>
    <w:rsid w:val="00100B6A"/>
    <w:rsid w:val="0010799C"/>
    <w:rsid w:val="00113B79"/>
    <w:rsid w:val="001222EC"/>
    <w:rsid w:val="0016386D"/>
    <w:rsid w:val="00191384"/>
    <w:rsid w:val="00195BD3"/>
    <w:rsid w:val="0019613B"/>
    <w:rsid w:val="001A4119"/>
    <w:rsid w:val="001A4948"/>
    <w:rsid w:val="001B21E1"/>
    <w:rsid w:val="001B4C55"/>
    <w:rsid w:val="001C0EED"/>
    <w:rsid w:val="001C142F"/>
    <w:rsid w:val="001C2394"/>
    <w:rsid w:val="001D204D"/>
    <w:rsid w:val="001D2503"/>
    <w:rsid w:val="001F1B62"/>
    <w:rsid w:val="00201FC4"/>
    <w:rsid w:val="002037B4"/>
    <w:rsid w:val="0020603A"/>
    <w:rsid w:val="00213D77"/>
    <w:rsid w:val="0021424A"/>
    <w:rsid w:val="00240A7C"/>
    <w:rsid w:val="00250AB9"/>
    <w:rsid w:val="0025598A"/>
    <w:rsid w:val="0027222B"/>
    <w:rsid w:val="002727C7"/>
    <w:rsid w:val="00286062"/>
    <w:rsid w:val="00286B73"/>
    <w:rsid w:val="002A7111"/>
    <w:rsid w:val="002A75B0"/>
    <w:rsid w:val="002C01D5"/>
    <w:rsid w:val="002D2441"/>
    <w:rsid w:val="002F09CA"/>
    <w:rsid w:val="002F3AF4"/>
    <w:rsid w:val="002F7994"/>
    <w:rsid w:val="003245BE"/>
    <w:rsid w:val="00325175"/>
    <w:rsid w:val="00325B64"/>
    <w:rsid w:val="003277D3"/>
    <w:rsid w:val="00331B2C"/>
    <w:rsid w:val="00342650"/>
    <w:rsid w:val="00350EB4"/>
    <w:rsid w:val="00355EDD"/>
    <w:rsid w:val="003571BC"/>
    <w:rsid w:val="00363497"/>
    <w:rsid w:val="00365AAE"/>
    <w:rsid w:val="003956AE"/>
    <w:rsid w:val="00395B5E"/>
    <w:rsid w:val="003A6D1D"/>
    <w:rsid w:val="003C73C0"/>
    <w:rsid w:val="003D6E36"/>
    <w:rsid w:val="003D7446"/>
    <w:rsid w:val="004130B3"/>
    <w:rsid w:val="004316D0"/>
    <w:rsid w:val="00446080"/>
    <w:rsid w:val="00454730"/>
    <w:rsid w:val="00465FDD"/>
    <w:rsid w:val="00466A06"/>
    <w:rsid w:val="00474B47"/>
    <w:rsid w:val="004778FF"/>
    <w:rsid w:val="00493F7F"/>
    <w:rsid w:val="0049622C"/>
    <w:rsid w:val="004969F6"/>
    <w:rsid w:val="004A1D56"/>
    <w:rsid w:val="004A4266"/>
    <w:rsid w:val="004B033A"/>
    <w:rsid w:val="004E5589"/>
    <w:rsid w:val="004E7D8E"/>
    <w:rsid w:val="004F1AB6"/>
    <w:rsid w:val="004F394A"/>
    <w:rsid w:val="004F544A"/>
    <w:rsid w:val="00502B52"/>
    <w:rsid w:val="00532F5C"/>
    <w:rsid w:val="00536361"/>
    <w:rsid w:val="0054139E"/>
    <w:rsid w:val="005530C8"/>
    <w:rsid w:val="00553EFB"/>
    <w:rsid w:val="00555A5B"/>
    <w:rsid w:val="0056565E"/>
    <w:rsid w:val="00571821"/>
    <w:rsid w:val="00575CFC"/>
    <w:rsid w:val="00576792"/>
    <w:rsid w:val="00584584"/>
    <w:rsid w:val="00587247"/>
    <w:rsid w:val="00595BE3"/>
    <w:rsid w:val="005A0400"/>
    <w:rsid w:val="005A5EE7"/>
    <w:rsid w:val="005A78A7"/>
    <w:rsid w:val="005B142A"/>
    <w:rsid w:val="005D4E09"/>
    <w:rsid w:val="005D6935"/>
    <w:rsid w:val="005E4073"/>
    <w:rsid w:val="005E4C91"/>
    <w:rsid w:val="005E7CB5"/>
    <w:rsid w:val="005F5A14"/>
    <w:rsid w:val="00612EDD"/>
    <w:rsid w:val="00641F61"/>
    <w:rsid w:val="006444E2"/>
    <w:rsid w:val="0066152A"/>
    <w:rsid w:val="006819D9"/>
    <w:rsid w:val="00690C82"/>
    <w:rsid w:val="006A7AB7"/>
    <w:rsid w:val="006B772A"/>
    <w:rsid w:val="006C00D6"/>
    <w:rsid w:val="006D0A51"/>
    <w:rsid w:val="006D679E"/>
    <w:rsid w:val="006F0442"/>
    <w:rsid w:val="006F2C40"/>
    <w:rsid w:val="006F54A2"/>
    <w:rsid w:val="00730169"/>
    <w:rsid w:val="007315B0"/>
    <w:rsid w:val="007404AB"/>
    <w:rsid w:val="00745399"/>
    <w:rsid w:val="00753012"/>
    <w:rsid w:val="00753998"/>
    <w:rsid w:val="00774DB7"/>
    <w:rsid w:val="007761D1"/>
    <w:rsid w:val="00777DB4"/>
    <w:rsid w:val="00780CDF"/>
    <w:rsid w:val="007875C3"/>
    <w:rsid w:val="007B2C85"/>
    <w:rsid w:val="007C0368"/>
    <w:rsid w:val="007C4358"/>
    <w:rsid w:val="007C4C23"/>
    <w:rsid w:val="007C6D02"/>
    <w:rsid w:val="007D507A"/>
    <w:rsid w:val="007F1952"/>
    <w:rsid w:val="007F20E7"/>
    <w:rsid w:val="007F326D"/>
    <w:rsid w:val="007F522D"/>
    <w:rsid w:val="007F6077"/>
    <w:rsid w:val="00803107"/>
    <w:rsid w:val="00814A63"/>
    <w:rsid w:val="008165A7"/>
    <w:rsid w:val="00817021"/>
    <w:rsid w:val="00825474"/>
    <w:rsid w:val="0083076F"/>
    <w:rsid w:val="00841FAC"/>
    <w:rsid w:val="008866DD"/>
    <w:rsid w:val="00895445"/>
    <w:rsid w:val="008A1FE1"/>
    <w:rsid w:val="008B4583"/>
    <w:rsid w:val="008B5BDD"/>
    <w:rsid w:val="008B7D62"/>
    <w:rsid w:val="00900E4F"/>
    <w:rsid w:val="00923571"/>
    <w:rsid w:val="0093416B"/>
    <w:rsid w:val="00936628"/>
    <w:rsid w:val="00942A01"/>
    <w:rsid w:val="009464FB"/>
    <w:rsid w:val="00961E38"/>
    <w:rsid w:val="0098709F"/>
    <w:rsid w:val="009A7177"/>
    <w:rsid w:val="009C520E"/>
    <w:rsid w:val="009E07C6"/>
    <w:rsid w:val="009E1546"/>
    <w:rsid w:val="00A00F3F"/>
    <w:rsid w:val="00A07362"/>
    <w:rsid w:val="00A106DD"/>
    <w:rsid w:val="00A401B6"/>
    <w:rsid w:val="00A4179B"/>
    <w:rsid w:val="00A5358C"/>
    <w:rsid w:val="00A535DF"/>
    <w:rsid w:val="00A55280"/>
    <w:rsid w:val="00A64CB7"/>
    <w:rsid w:val="00A83E71"/>
    <w:rsid w:val="00A853A0"/>
    <w:rsid w:val="00A931B0"/>
    <w:rsid w:val="00A97001"/>
    <w:rsid w:val="00AA02EC"/>
    <w:rsid w:val="00AA3D1C"/>
    <w:rsid w:val="00AB3304"/>
    <w:rsid w:val="00AD0378"/>
    <w:rsid w:val="00AD55D8"/>
    <w:rsid w:val="00AF053A"/>
    <w:rsid w:val="00AF198A"/>
    <w:rsid w:val="00B01CAE"/>
    <w:rsid w:val="00B10182"/>
    <w:rsid w:val="00B101A4"/>
    <w:rsid w:val="00B106EC"/>
    <w:rsid w:val="00B168D1"/>
    <w:rsid w:val="00B2023F"/>
    <w:rsid w:val="00B22A34"/>
    <w:rsid w:val="00B33821"/>
    <w:rsid w:val="00B36132"/>
    <w:rsid w:val="00B374A9"/>
    <w:rsid w:val="00B62DBD"/>
    <w:rsid w:val="00B661EB"/>
    <w:rsid w:val="00B72266"/>
    <w:rsid w:val="00B83FB2"/>
    <w:rsid w:val="00B90B78"/>
    <w:rsid w:val="00B9405A"/>
    <w:rsid w:val="00BB08CE"/>
    <w:rsid w:val="00BB0EA0"/>
    <w:rsid w:val="00BB3D58"/>
    <w:rsid w:val="00BD5C56"/>
    <w:rsid w:val="00BD60DD"/>
    <w:rsid w:val="00BD74E2"/>
    <w:rsid w:val="00BF23B1"/>
    <w:rsid w:val="00BF4B85"/>
    <w:rsid w:val="00C02E2C"/>
    <w:rsid w:val="00C1244C"/>
    <w:rsid w:val="00C320E4"/>
    <w:rsid w:val="00C574DA"/>
    <w:rsid w:val="00C61050"/>
    <w:rsid w:val="00C6248D"/>
    <w:rsid w:val="00C708F0"/>
    <w:rsid w:val="00C779A9"/>
    <w:rsid w:val="00C80FF4"/>
    <w:rsid w:val="00C90C3C"/>
    <w:rsid w:val="00C96D9E"/>
    <w:rsid w:val="00CB1083"/>
    <w:rsid w:val="00CB742F"/>
    <w:rsid w:val="00CC59FC"/>
    <w:rsid w:val="00CD1698"/>
    <w:rsid w:val="00CD4012"/>
    <w:rsid w:val="00CE2F09"/>
    <w:rsid w:val="00CE65A0"/>
    <w:rsid w:val="00CF4B5D"/>
    <w:rsid w:val="00CF5C3D"/>
    <w:rsid w:val="00D04FA1"/>
    <w:rsid w:val="00D1663E"/>
    <w:rsid w:val="00D166DA"/>
    <w:rsid w:val="00D25B1F"/>
    <w:rsid w:val="00D30355"/>
    <w:rsid w:val="00D319BE"/>
    <w:rsid w:val="00D36B59"/>
    <w:rsid w:val="00D465A1"/>
    <w:rsid w:val="00D71F41"/>
    <w:rsid w:val="00D7309A"/>
    <w:rsid w:val="00D75C14"/>
    <w:rsid w:val="00D93AF2"/>
    <w:rsid w:val="00DA3B50"/>
    <w:rsid w:val="00DA7D1F"/>
    <w:rsid w:val="00DB71CC"/>
    <w:rsid w:val="00DC0544"/>
    <w:rsid w:val="00DC7BB4"/>
    <w:rsid w:val="00DE56F9"/>
    <w:rsid w:val="00E027E1"/>
    <w:rsid w:val="00E361D2"/>
    <w:rsid w:val="00E443C8"/>
    <w:rsid w:val="00E52A43"/>
    <w:rsid w:val="00E53195"/>
    <w:rsid w:val="00E536CC"/>
    <w:rsid w:val="00E66FA8"/>
    <w:rsid w:val="00E858E8"/>
    <w:rsid w:val="00E93BEA"/>
    <w:rsid w:val="00E93EFD"/>
    <w:rsid w:val="00EA3353"/>
    <w:rsid w:val="00EA3C05"/>
    <w:rsid w:val="00EC2B82"/>
    <w:rsid w:val="00ED02AC"/>
    <w:rsid w:val="00EE0E2D"/>
    <w:rsid w:val="00EE7B36"/>
    <w:rsid w:val="00F00590"/>
    <w:rsid w:val="00F22AEA"/>
    <w:rsid w:val="00F31F87"/>
    <w:rsid w:val="00F45717"/>
    <w:rsid w:val="00F5377B"/>
    <w:rsid w:val="00F60463"/>
    <w:rsid w:val="00F86ED9"/>
    <w:rsid w:val="00F9142D"/>
    <w:rsid w:val="00FA756B"/>
    <w:rsid w:val="00FC69CC"/>
    <w:rsid w:val="00FD100E"/>
    <w:rsid w:val="00FF2223"/>
    <w:rsid w:val="00FF2E3A"/>
    <w:rsid w:val="00FF3F87"/>
    <w:rsid w:val="00FF63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5399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75399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753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75399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elraster1">
    <w:name w:val="Tabelraster1"/>
    <w:basedOn w:val="Standaardtabel"/>
    <w:next w:val="Tabelraster"/>
    <w:uiPriority w:val="59"/>
    <w:rsid w:val="00753998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raster">
    <w:name w:val="Table Grid"/>
    <w:basedOn w:val="Standaardtabel"/>
    <w:uiPriority w:val="59"/>
    <w:rsid w:val="007539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05</Characters>
  <Application>Microsoft Office Word</Application>
  <DocSecurity>0</DocSecurity>
  <Lines>4</Lines>
  <Paragraphs>1</Paragraphs>
  <ScaleCrop>false</ScaleCrop>
  <Company>Universitair Medisch Centrum Groningen</Company>
  <LinksUpToDate>false</LinksUpToDate>
  <CharactersWithSpaces>5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uppen, EG (int)</dc:creator>
  <cp:keywords/>
  <dc:description/>
  <cp:lastModifiedBy>Gruppen, EG (int)</cp:lastModifiedBy>
  <cp:revision>2</cp:revision>
  <dcterms:created xsi:type="dcterms:W3CDTF">2019-07-09T13:22:00Z</dcterms:created>
  <dcterms:modified xsi:type="dcterms:W3CDTF">2019-07-09T13:22:00Z</dcterms:modified>
</cp:coreProperties>
</file>